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 Proportion variance (%) explained of unadjusted lipoprotein fractions at candidate loci</w:t>
      </w:r>
    </w:p>
    <w:p>
      <w:pPr>
        <w:pStyle w:val="Normal"/>
        <w:rPr/>
      </w:pPr>
      <w:r>
        <w:rPr/>
      </w:r>
    </w:p>
    <w:tbl>
      <w:tblPr>
        <w:tblW w:w="53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543"/>
        <w:gridCol w:w="1943"/>
      </w:tblGrid>
      <w:tr>
        <w:trPr>
          <w:trHeight w:val="495" w:hRule="atLeast"/>
        </w:trPr>
        <w:tc>
          <w:tcPr>
            <w:tcW w:w="1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hole sample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sting subsample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larg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smal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mean siz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DL tota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tota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-C assay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B assay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tota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larg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medium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smal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mean siz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-C by NMR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-C assay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A1 assay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LDL tota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LDL larg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LDL medium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LDL small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LDL mean size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 by NMR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>
          <w:trHeight w:val="270" w:hRule="atLeast"/>
        </w:trPr>
        <w:tc>
          <w:tcPr>
            <w:tcW w:w="1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 assay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3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3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